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68E59" w14:textId="1CC11CB4" w:rsidR="000F41BC" w:rsidRDefault="00B6360E" w:rsidP="00862101">
      <w:pPr>
        <w:spacing w:line="360" w:lineRule="auto"/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</w:pPr>
      <w:r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Appendix</w:t>
      </w:r>
      <w:r w:rsidR="00737430"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D432D1"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D</w:t>
      </w:r>
      <w:r w:rsidR="00AE7221"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E72C6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Respondent characteristics of the focus group interviews and questionnaires</w:t>
      </w:r>
    </w:p>
    <w:p w14:paraId="284D7C92" w14:textId="7680325B" w:rsidR="00862101" w:rsidRPr="00862101" w:rsidRDefault="006D0C28" w:rsidP="00862101">
      <w:pPr>
        <w:spacing w:line="360" w:lineRule="auto"/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</w:pPr>
      <w:r w:rsidRPr="00B16CC8">
        <w:rPr>
          <w:rFonts w:cstheme="minorHAnsi"/>
          <w:b/>
          <w:bCs/>
          <w:color w:val="FF0000"/>
          <w:kern w:val="0"/>
          <w:sz w:val="24"/>
          <w:szCs w:val="24"/>
          <w:lang w:val="en-GB"/>
          <w14:ligatures w14:val="none"/>
        </w:rPr>
        <w:t xml:space="preserve">Table </w:t>
      </w:r>
      <w:r>
        <w:rPr>
          <w:rFonts w:cstheme="minorHAnsi"/>
          <w:b/>
          <w:bCs/>
          <w:color w:val="FF0000"/>
          <w:kern w:val="0"/>
          <w:sz w:val="24"/>
          <w:szCs w:val="24"/>
          <w:lang w:val="en-GB"/>
          <w14:ligatures w14:val="none"/>
        </w:rPr>
        <w:t>1</w:t>
      </w:r>
      <w:r w:rsidRPr="00B16CC8">
        <w:rPr>
          <w:rFonts w:cstheme="minorHAnsi"/>
          <w:b/>
          <w:bCs/>
          <w:color w:val="FF0000"/>
          <w:kern w:val="0"/>
          <w:sz w:val="24"/>
          <w:szCs w:val="24"/>
          <w:lang w:val="en-GB"/>
          <w14:ligatures w14:val="none"/>
        </w:rPr>
        <w:t xml:space="preserve">. </w:t>
      </w:r>
      <w:r w:rsidR="00E11140" w:rsidRPr="00E12C4A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Respondent</w:t>
      </w:r>
      <w:r w:rsidR="00E11140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 xml:space="preserve"> characteristics of</w:t>
      </w:r>
      <w:r w:rsidR="00862101" w:rsidRPr="00862101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 xml:space="preserve"> the focus g</w:t>
      </w:r>
      <w:r w:rsidR="00E11140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roup interviews</w:t>
      </w:r>
    </w:p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832"/>
        <w:gridCol w:w="833"/>
        <w:gridCol w:w="833"/>
        <w:gridCol w:w="833"/>
        <w:gridCol w:w="832"/>
        <w:gridCol w:w="833"/>
        <w:gridCol w:w="833"/>
        <w:gridCol w:w="833"/>
      </w:tblGrid>
      <w:tr w:rsidR="00862101" w:rsidRPr="00862101" w14:paraId="308C47D7" w14:textId="77777777" w:rsidTr="005C750E">
        <w:tc>
          <w:tcPr>
            <w:tcW w:w="2689" w:type="dxa"/>
          </w:tcPr>
          <w:p w14:paraId="3FB0B6FE" w14:textId="6907CAAF" w:rsidR="00862101" w:rsidRPr="000F41BC" w:rsidRDefault="00862101" w:rsidP="0086210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bookmarkStart w:id="0" w:name="_Hlk157518777"/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udy stage</w:t>
            </w:r>
            <w:r w:rsidR="006D0C28" w:rsidRPr="006D0C28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665" w:type="dxa"/>
            <w:gridSpan w:val="2"/>
          </w:tcPr>
          <w:p w14:paraId="796912D3" w14:textId="77777777" w:rsidR="00862101" w:rsidRPr="000F41BC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T0</w:t>
            </w:r>
          </w:p>
          <w:p w14:paraId="4F041FB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8</w:t>
            </w:r>
          </w:p>
        </w:tc>
        <w:tc>
          <w:tcPr>
            <w:tcW w:w="1666" w:type="dxa"/>
            <w:gridSpan w:val="2"/>
          </w:tcPr>
          <w:p w14:paraId="6C417B15" w14:textId="77777777" w:rsidR="00862101" w:rsidRPr="000F41BC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T1</w:t>
            </w:r>
          </w:p>
          <w:p w14:paraId="271BB90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n=9 </w:t>
            </w:r>
          </w:p>
        </w:tc>
        <w:tc>
          <w:tcPr>
            <w:tcW w:w="1665" w:type="dxa"/>
            <w:gridSpan w:val="2"/>
          </w:tcPr>
          <w:p w14:paraId="6D965107" w14:textId="77777777" w:rsidR="00862101" w:rsidRPr="000F41BC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T2</w:t>
            </w:r>
          </w:p>
          <w:p w14:paraId="3AAF73A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8</w:t>
            </w:r>
          </w:p>
        </w:tc>
        <w:tc>
          <w:tcPr>
            <w:tcW w:w="1666" w:type="dxa"/>
            <w:gridSpan w:val="2"/>
          </w:tcPr>
          <w:p w14:paraId="77F590AE" w14:textId="77777777" w:rsidR="00862101" w:rsidRPr="000F41BC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T3</w:t>
            </w:r>
          </w:p>
          <w:p w14:paraId="22BC6570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7</w:t>
            </w:r>
          </w:p>
        </w:tc>
      </w:tr>
      <w:tr w:rsidR="000F41BC" w:rsidRPr="00862101" w14:paraId="2011D70C" w14:textId="77777777" w:rsidTr="005C750E">
        <w:tc>
          <w:tcPr>
            <w:tcW w:w="2689" w:type="dxa"/>
          </w:tcPr>
          <w:p w14:paraId="10ACC7E5" w14:textId="6AF78CF0" w:rsidR="00862101" w:rsidRPr="000F41BC" w:rsidRDefault="00862101" w:rsidP="0086210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spital</w:t>
            </w:r>
            <w:r w:rsidR="00B6360E"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="006D0C28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32" w:type="dxa"/>
          </w:tcPr>
          <w:p w14:paraId="4F7D45ED" w14:textId="54B7D044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1</w:t>
            </w:r>
            <w:r w:rsidR="00D65022" w:rsidRPr="00D65022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#</w:t>
            </w:r>
          </w:p>
          <w:p w14:paraId="13F0759C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4</w:t>
            </w:r>
          </w:p>
        </w:tc>
        <w:tc>
          <w:tcPr>
            <w:tcW w:w="833" w:type="dxa"/>
          </w:tcPr>
          <w:p w14:paraId="0ADC935A" w14:textId="37725C49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2</w:t>
            </w:r>
            <w:r w:rsidR="00D65022" w:rsidRPr="006D0C28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^</w:t>
            </w:r>
          </w:p>
          <w:p w14:paraId="4B0DA79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4</w:t>
            </w:r>
          </w:p>
        </w:tc>
        <w:tc>
          <w:tcPr>
            <w:tcW w:w="833" w:type="dxa"/>
          </w:tcPr>
          <w:p w14:paraId="65E2C855" w14:textId="2ABDA7E2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1</w:t>
            </w:r>
            <w:r w:rsidR="00D65022" w:rsidRPr="00D65022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#</w:t>
            </w:r>
          </w:p>
          <w:p w14:paraId="482C507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5</w:t>
            </w:r>
          </w:p>
        </w:tc>
        <w:tc>
          <w:tcPr>
            <w:tcW w:w="833" w:type="dxa"/>
          </w:tcPr>
          <w:p w14:paraId="67182BDD" w14:textId="394B2CC5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2</w:t>
            </w:r>
            <w:r w:rsidR="00D65022" w:rsidRPr="006D0C28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^</w:t>
            </w:r>
          </w:p>
          <w:p w14:paraId="2557AB6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4</w:t>
            </w:r>
          </w:p>
        </w:tc>
        <w:tc>
          <w:tcPr>
            <w:tcW w:w="832" w:type="dxa"/>
          </w:tcPr>
          <w:p w14:paraId="2F587540" w14:textId="48DE4126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1</w:t>
            </w:r>
            <w:r w:rsidR="00D65022" w:rsidRPr="00D65022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#</w:t>
            </w:r>
          </w:p>
          <w:p w14:paraId="6F96ED5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3</w:t>
            </w:r>
          </w:p>
        </w:tc>
        <w:tc>
          <w:tcPr>
            <w:tcW w:w="833" w:type="dxa"/>
          </w:tcPr>
          <w:p w14:paraId="0C1D162E" w14:textId="140149A7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2</w:t>
            </w:r>
            <w:r w:rsidR="00D65022" w:rsidRPr="006D0C28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^</w:t>
            </w:r>
          </w:p>
          <w:p w14:paraId="52E88CE5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5</w:t>
            </w:r>
          </w:p>
        </w:tc>
        <w:tc>
          <w:tcPr>
            <w:tcW w:w="833" w:type="dxa"/>
          </w:tcPr>
          <w:p w14:paraId="3E721125" w14:textId="1176238D" w:rsidR="00862101" w:rsidRPr="00D65022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1</w:t>
            </w:r>
            <w:r w:rsidR="00D65022" w:rsidRPr="00D65022">
              <w:rPr>
                <w:rFonts w:cstheme="minorHAnsi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#</w:t>
            </w:r>
          </w:p>
          <w:p w14:paraId="39089E1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3</w:t>
            </w:r>
          </w:p>
        </w:tc>
        <w:tc>
          <w:tcPr>
            <w:tcW w:w="833" w:type="dxa"/>
          </w:tcPr>
          <w:p w14:paraId="1AA6D166" w14:textId="77777777" w:rsidR="00862101" w:rsidRPr="000F41BC" w:rsidRDefault="00862101" w:rsidP="008621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2</w:t>
            </w:r>
          </w:p>
          <w:p w14:paraId="0CBBEA2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n=4</w:t>
            </w:r>
          </w:p>
        </w:tc>
      </w:tr>
      <w:tr w:rsidR="000F41BC" w:rsidRPr="00862101" w14:paraId="01DCB68D" w14:textId="77777777" w:rsidTr="005C750E">
        <w:tc>
          <w:tcPr>
            <w:tcW w:w="2689" w:type="dxa"/>
          </w:tcPr>
          <w:p w14:paraId="67739FC7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 (mean)</w:t>
            </w:r>
          </w:p>
        </w:tc>
        <w:tc>
          <w:tcPr>
            <w:tcW w:w="832" w:type="dxa"/>
          </w:tcPr>
          <w:p w14:paraId="59C58CE1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9,8</w:t>
            </w:r>
          </w:p>
        </w:tc>
        <w:tc>
          <w:tcPr>
            <w:tcW w:w="833" w:type="dxa"/>
          </w:tcPr>
          <w:p w14:paraId="0ABA69A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9,3</w:t>
            </w:r>
          </w:p>
        </w:tc>
        <w:tc>
          <w:tcPr>
            <w:tcW w:w="833" w:type="dxa"/>
          </w:tcPr>
          <w:p w14:paraId="2C751F2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3,6</w:t>
            </w:r>
          </w:p>
        </w:tc>
        <w:tc>
          <w:tcPr>
            <w:tcW w:w="833" w:type="dxa"/>
          </w:tcPr>
          <w:p w14:paraId="243957C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6,3</w:t>
            </w:r>
          </w:p>
        </w:tc>
        <w:tc>
          <w:tcPr>
            <w:tcW w:w="832" w:type="dxa"/>
          </w:tcPr>
          <w:p w14:paraId="46E8B4F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4,3</w:t>
            </w:r>
          </w:p>
        </w:tc>
        <w:tc>
          <w:tcPr>
            <w:tcW w:w="833" w:type="dxa"/>
          </w:tcPr>
          <w:p w14:paraId="6872915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33" w:type="dxa"/>
          </w:tcPr>
          <w:p w14:paraId="0E3E7FE4" w14:textId="1EA0CB1F" w:rsidR="00862101" w:rsidRPr="005C750E" w:rsidRDefault="000F41BC" w:rsidP="0086210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C750E">
              <w:rPr>
                <w:rFonts w:cstheme="minorHAnsi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833" w:type="dxa"/>
          </w:tcPr>
          <w:p w14:paraId="0EBCF3AC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5,8</w:t>
            </w:r>
          </w:p>
        </w:tc>
      </w:tr>
      <w:tr w:rsidR="000F41BC" w:rsidRPr="00862101" w14:paraId="6605E313" w14:textId="77777777" w:rsidTr="005C750E">
        <w:tc>
          <w:tcPr>
            <w:tcW w:w="2689" w:type="dxa"/>
          </w:tcPr>
          <w:p w14:paraId="0B53E105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Gender 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(n)</w:t>
            </w:r>
          </w:p>
          <w:p w14:paraId="2BEC2D39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1E8FBB37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Female </w:t>
            </w:r>
          </w:p>
          <w:p w14:paraId="0B0DFD92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32C577E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C96DC4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228CBCA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3" w:type="dxa"/>
          </w:tcPr>
          <w:p w14:paraId="0C2E781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DC2A66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5F76D49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  <w:p w14:paraId="6CC7C6E1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47258DE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6C129E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3B70BCF0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3" w:type="dxa"/>
          </w:tcPr>
          <w:p w14:paraId="6F0D03F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15F526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20E95AE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2" w:type="dxa"/>
          </w:tcPr>
          <w:p w14:paraId="3350A10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73DD52B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5A27ADBC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3" w:type="dxa"/>
          </w:tcPr>
          <w:p w14:paraId="3F40DA57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6051BA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7D031D5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33" w:type="dxa"/>
          </w:tcPr>
          <w:p w14:paraId="7B89E24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3BBB7A7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0381827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1A7718B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65FC56F5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CA0E87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640319E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0F41BC" w:rsidRPr="00862101" w14:paraId="21C6B37C" w14:textId="77777777" w:rsidTr="005C750E">
        <w:tc>
          <w:tcPr>
            <w:tcW w:w="2689" w:type="dxa"/>
          </w:tcPr>
          <w:p w14:paraId="0AE52B2B" w14:textId="77777777" w:rsidR="00862101" w:rsidRPr="000F41BC" w:rsidRDefault="00862101" w:rsidP="0086210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Work experience as a nurse 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832" w:type="dxa"/>
          </w:tcPr>
          <w:p w14:paraId="14B5CD3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33" w:type="dxa"/>
          </w:tcPr>
          <w:p w14:paraId="1D8F74FB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5,5</w:t>
            </w:r>
          </w:p>
        </w:tc>
        <w:tc>
          <w:tcPr>
            <w:tcW w:w="833" w:type="dxa"/>
          </w:tcPr>
          <w:p w14:paraId="2387702A" w14:textId="363815C0" w:rsidR="00862101" w:rsidRPr="005C750E" w:rsidRDefault="000F41BC" w:rsidP="0086210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C750E">
              <w:rPr>
                <w:rFonts w:cstheme="minorHAnsi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833" w:type="dxa"/>
          </w:tcPr>
          <w:p w14:paraId="1DE6D0D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,5</w:t>
            </w:r>
          </w:p>
        </w:tc>
        <w:tc>
          <w:tcPr>
            <w:tcW w:w="832" w:type="dxa"/>
          </w:tcPr>
          <w:p w14:paraId="3AE61920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5,3</w:t>
            </w:r>
          </w:p>
        </w:tc>
        <w:tc>
          <w:tcPr>
            <w:tcW w:w="833" w:type="dxa"/>
          </w:tcPr>
          <w:p w14:paraId="285EBEB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4,8</w:t>
            </w:r>
          </w:p>
        </w:tc>
        <w:tc>
          <w:tcPr>
            <w:tcW w:w="833" w:type="dxa"/>
          </w:tcPr>
          <w:p w14:paraId="55C8118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33" w:type="dxa"/>
          </w:tcPr>
          <w:p w14:paraId="7755631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3,3</w:t>
            </w:r>
          </w:p>
        </w:tc>
      </w:tr>
      <w:tr w:rsidR="000F41BC" w:rsidRPr="00862101" w14:paraId="031625BD" w14:textId="77777777" w:rsidTr="005C750E">
        <w:tc>
          <w:tcPr>
            <w:tcW w:w="2689" w:type="dxa"/>
          </w:tcPr>
          <w:p w14:paraId="5EE05EF5" w14:textId="58E55BD4" w:rsidR="00862101" w:rsidRPr="000F41BC" w:rsidRDefault="00862101" w:rsidP="0086210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ighest educational level </w:t>
            </w:r>
            <w:r w:rsidR="005C75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n)</w:t>
            </w:r>
          </w:p>
          <w:p w14:paraId="60A7BEB5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Vocational </w:t>
            </w:r>
          </w:p>
          <w:p w14:paraId="1E4C2090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Registered </w:t>
            </w:r>
          </w:p>
          <w:p w14:paraId="698A02FC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 xml:space="preserve">Other </w:t>
            </w:r>
          </w:p>
          <w:p w14:paraId="6EA1731B" w14:textId="77777777" w:rsidR="00862101" w:rsidRPr="000F41BC" w:rsidRDefault="00862101" w:rsidP="0086210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42C9D2C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3A84C2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7A7E338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568CC20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70FD431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3F0499EF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E923CF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br/>
              <w:t>3</w:t>
            </w:r>
          </w:p>
          <w:p w14:paraId="3B39B31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2F98274A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7B28029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8F96534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  <w:p w14:paraId="22AC54D5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483F3A2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3CA6F50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6C123DD1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2DA70F1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612B845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5D80358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1A923990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76B701A8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5C77AA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30B90C7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461F389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36CB0E7D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26F7A12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4ED796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25566AE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7F4F487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1F9C4B2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49FB36E3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5756CA5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44D5C909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588E48F7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65921EBE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31B25842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1F0B1C6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29E0AB95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2B2344E1" w14:textId="77777777" w:rsidR="00862101" w:rsidRPr="000F41BC" w:rsidRDefault="00862101" w:rsidP="0086210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</w:tbl>
    <w:bookmarkEnd w:id="0"/>
    <w:p w14:paraId="4C5C4C7D" w14:textId="5FC8B35B" w:rsidR="006D0C28" w:rsidRPr="006D0C28" w:rsidRDefault="006D0C28" w:rsidP="006D0C28">
      <w:pPr>
        <w:rPr>
          <w:rFonts w:cstheme="minorHAnsi"/>
          <w:color w:val="FF0000"/>
          <w:sz w:val="20"/>
          <w:szCs w:val="20"/>
          <w:lang w:val="en-GB"/>
        </w:rPr>
      </w:pPr>
      <w:r w:rsidRPr="006D0C28">
        <w:rPr>
          <w:rFonts w:cstheme="minorHAnsi"/>
          <w:color w:val="FF0000"/>
          <w:kern w:val="0"/>
          <w:sz w:val="20"/>
          <w:szCs w:val="20"/>
          <w:lang w:val="en-GB"/>
          <w14:ligatures w14:val="none"/>
        </w:rPr>
        <w:t>*</w:t>
      </w:r>
      <w:r w:rsidRPr="00363FEF">
        <w:rPr>
          <w:rFonts w:cstheme="minorHAnsi"/>
          <w:color w:val="FF0000"/>
          <w:sz w:val="20"/>
          <w:szCs w:val="20"/>
          <w:lang w:val="en-GB"/>
        </w:rPr>
        <w:t>T0 is the ‘baseline measurement’, T1 and T2 are ‘intermediate measurements’, and T3 is the ‘follow-up measurement’</w:t>
      </w:r>
      <w:r>
        <w:rPr>
          <w:rFonts w:cstheme="minorHAnsi"/>
          <w:color w:val="FF0000"/>
          <w:sz w:val="20"/>
          <w:szCs w:val="20"/>
          <w:lang w:val="en-GB"/>
        </w:rPr>
        <w:br/>
      </w:r>
      <w:r w:rsidRPr="00363FEF">
        <w:rPr>
          <w:rFonts w:cstheme="minorHAnsi"/>
          <w:color w:val="FF0000"/>
          <w:sz w:val="20"/>
          <w:szCs w:val="20"/>
          <w:lang w:val="en-GB"/>
        </w:rPr>
        <w:t xml:space="preserve">** </w:t>
      </w:r>
      <w:r w:rsidRPr="00363FEF">
        <w:rPr>
          <w:rFonts w:cstheme="minorHAnsi"/>
          <w:color w:val="FF0000"/>
          <w:kern w:val="0"/>
          <w:sz w:val="20"/>
          <w:szCs w:val="20"/>
          <w:lang w:val="en-GB"/>
          <w14:ligatures w14:val="none"/>
        </w:rPr>
        <w:t>H1=Hospital 1, H2=Hospital 2</w:t>
      </w:r>
      <w:r>
        <w:rPr>
          <w:rFonts w:cstheme="minorHAnsi"/>
          <w:color w:val="FF0000"/>
          <w:kern w:val="0"/>
          <w:sz w:val="20"/>
          <w:szCs w:val="20"/>
          <w:lang w:val="en-GB"/>
          <w14:ligatures w14:val="none"/>
        </w:rPr>
        <w:br/>
      </w:r>
      <w:r w:rsidRPr="00363FEF">
        <w:rPr>
          <w:rFonts w:ascii="Calibri" w:hAnsi="Calibri" w:cs="Calibri"/>
          <w:color w:val="FF0000"/>
          <w:kern w:val="0"/>
          <w:sz w:val="20"/>
          <w:szCs w:val="20"/>
          <w:vertAlign w:val="superscript"/>
          <w:lang w:val="en-GB"/>
          <w14:ligatures w14:val="none"/>
        </w:rPr>
        <w:t>#</w:t>
      </w:r>
      <w:r w:rsidRPr="00363FEF">
        <w:rPr>
          <w:rFonts w:ascii="Calibri" w:hAnsi="Calibri" w:cs="Calibri"/>
          <w:color w:val="FF0000"/>
          <w:kern w:val="0"/>
          <w:sz w:val="20"/>
          <w:szCs w:val="20"/>
          <w:lang w:val="en-GB"/>
          <w14:ligatures w14:val="none"/>
        </w:rPr>
        <w:t xml:space="preserve"> In Hospital 1, one respondent participated in focus group interviews at T0, T1, and T2; one respondent participated at T1 and T3; and one respondent participated at T2 and T3</w:t>
      </w:r>
      <w:r>
        <w:rPr>
          <w:rFonts w:ascii="Calibri" w:hAnsi="Calibri" w:cs="Calibri"/>
          <w:color w:val="FF0000"/>
          <w:kern w:val="0"/>
          <w:sz w:val="20"/>
          <w:szCs w:val="20"/>
          <w:lang w:val="en-GB"/>
          <w14:ligatures w14:val="none"/>
        </w:rPr>
        <w:br/>
      </w:r>
      <w:r w:rsidRPr="00363FEF">
        <w:rPr>
          <w:rFonts w:ascii="Calibri" w:hAnsi="Calibri" w:cs="Calibri"/>
          <w:color w:val="FF0000"/>
          <w:kern w:val="0"/>
          <w:sz w:val="20"/>
          <w:szCs w:val="20"/>
          <w:lang w:val="en-GB"/>
          <w14:ligatures w14:val="none"/>
        </w:rPr>
        <w:t>^</w:t>
      </w:r>
      <w:r>
        <w:rPr>
          <w:rFonts w:ascii="Calibri" w:hAnsi="Calibri" w:cs="Calibri"/>
          <w:color w:val="FF0000"/>
          <w:kern w:val="0"/>
          <w:sz w:val="20"/>
          <w:szCs w:val="20"/>
          <w:lang w:val="en-GB"/>
          <w14:ligatures w14:val="none"/>
        </w:rPr>
        <w:t xml:space="preserve"> </w:t>
      </w:r>
      <w:r w:rsidRPr="00363FEF">
        <w:rPr>
          <w:rFonts w:ascii="Calibri" w:hAnsi="Calibri" w:cs="Calibri"/>
          <w:color w:val="FF0000"/>
          <w:kern w:val="0"/>
          <w:sz w:val="20"/>
          <w:szCs w:val="20"/>
          <w:lang w:val="en-GB"/>
          <w14:ligatures w14:val="none"/>
        </w:rPr>
        <w:t xml:space="preserve">In Hospital 2, one respondent participated in the focus group interviews T0 and T1, and one respondent participated at both T0 and T2. </w:t>
      </w:r>
    </w:p>
    <w:p w14:paraId="4149EED6" w14:textId="77777777" w:rsidR="006D0C28" w:rsidRDefault="006D0C28" w:rsidP="00862101">
      <w:pPr>
        <w:spacing w:line="360" w:lineRule="auto"/>
        <w:rPr>
          <w:rFonts w:cstheme="minorHAnsi"/>
          <w:kern w:val="0"/>
          <w:sz w:val="20"/>
          <w:szCs w:val="20"/>
          <w:lang w:val="en-GB"/>
          <w14:ligatures w14:val="none"/>
        </w:rPr>
      </w:pPr>
    </w:p>
    <w:p w14:paraId="0790D51E" w14:textId="511FB2A6" w:rsidR="000F41BC" w:rsidRPr="000F41BC" w:rsidRDefault="006D0C28" w:rsidP="000F41BC">
      <w:pPr>
        <w:rPr>
          <w:b/>
          <w:bCs/>
          <w:kern w:val="0"/>
          <w:sz w:val="24"/>
          <w:szCs w:val="24"/>
          <w:lang w:val="en-GB"/>
          <w14:ligatures w14:val="none"/>
        </w:rPr>
      </w:pPr>
      <w:r w:rsidRPr="00B16CC8">
        <w:rPr>
          <w:b/>
          <w:bCs/>
          <w:color w:val="FF0000"/>
          <w:kern w:val="0"/>
          <w:sz w:val="24"/>
          <w:szCs w:val="24"/>
          <w:lang w:val="en-GB"/>
          <w14:ligatures w14:val="none"/>
        </w:rPr>
        <w:t xml:space="preserve">Table </w:t>
      </w:r>
      <w:r>
        <w:rPr>
          <w:b/>
          <w:bCs/>
          <w:color w:val="FF0000"/>
          <w:kern w:val="0"/>
          <w:sz w:val="24"/>
          <w:szCs w:val="24"/>
          <w:lang w:val="en-GB"/>
          <w14:ligatures w14:val="none"/>
        </w:rPr>
        <w:t>2</w:t>
      </w:r>
      <w:r w:rsidRPr="00B16CC8">
        <w:rPr>
          <w:b/>
          <w:bCs/>
          <w:color w:val="FF0000"/>
          <w:kern w:val="0"/>
          <w:sz w:val="24"/>
          <w:szCs w:val="24"/>
          <w:lang w:val="en-GB"/>
          <w14:ligatures w14:val="none"/>
        </w:rPr>
        <w:t>.</w:t>
      </w:r>
      <w:r>
        <w:rPr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0F41BC" w:rsidRPr="000F41BC">
        <w:rPr>
          <w:b/>
          <w:bCs/>
          <w:kern w:val="0"/>
          <w:sz w:val="24"/>
          <w:szCs w:val="24"/>
          <w:lang w:val="en-GB"/>
          <w14:ligatures w14:val="none"/>
        </w:rPr>
        <w:t xml:space="preserve">Respondent characteristics and results from questions 1-7 of the questionnaire 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4390"/>
        <w:gridCol w:w="1606"/>
        <w:gridCol w:w="1606"/>
        <w:gridCol w:w="1607"/>
      </w:tblGrid>
      <w:tr w:rsidR="000F41BC" w:rsidRPr="000F41BC" w14:paraId="05299C33" w14:textId="77777777" w:rsidTr="000F41BC">
        <w:trPr>
          <w:trHeight w:val="522"/>
        </w:trPr>
        <w:tc>
          <w:tcPr>
            <w:tcW w:w="4390" w:type="dxa"/>
          </w:tcPr>
          <w:p w14:paraId="5A4C9B9D" w14:textId="77777777" w:rsidR="000F41BC" w:rsidRPr="000F41BC" w:rsidRDefault="000F41BC" w:rsidP="000F41B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06" w:type="dxa"/>
          </w:tcPr>
          <w:p w14:paraId="47FACD52" w14:textId="77777777" w:rsidR="000F41BC" w:rsidRPr="000F41BC" w:rsidRDefault="000F41BC" w:rsidP="000F41B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F41BC">
              <w:rPr>
                <w:b/>
                <w:bCs/>
                <w:sz w:val="20"/>
                <w:szCs w:val="20"/>
              </w:rPr>
              <w:t xml:space="preserve">Sample </w:t>
            </w:r>
          </w:p>
          <w:p w14:paraId="7BA3A33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43</w:t>
            </w:r>
          </w:p>
          <w:p w14:paraId="4FB992C7" w14:textId="77777777" w:rsidR="000F41BC" w:rsidRPr="000F41BC" w:rsidRDefault="000F41BC" w:rsidP="000F41B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 (%)</w:t>
            </w:r>
          </w:p>
        </w:tc>
        <w:tc>
          <w:tcPr>
            <w:tcW w:w="1606" w:type="dxa"/>
          </w:tcPr>
          <w:p w14:paraId="1D40CAD1" w14:textId="77777777" w:rsidR="000F41BC" w:rsidRPr="000F41BC" w:rsidRDefault="000F41BC" w:rsidP="000F41B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F41BC">
              <w:rPr>
                <w:b/>
                <w:bCs/>
                <w:sz w:val="20"/>
                <w:szCs w:val="20"/>
              </w:rPr>
              <w:t>Hospital 1</w:t>
            </w:r>
          </w:p>
          <w:p w14:paraId="59B1645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  <w:p w14:paraId="0562D16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 (%)</w:t>
            </w:r>
          </w:p>
        </w:tc>
        <w:tc>
          <w:tcPr>
            <w:tcW w:w="1607" w:type="dxa"/>
          </w:tcPr>
          <w:p w14:paraId="3B07D23A" w14:textId="77777777" w:rsidR="000F41BC" w:rsidRPr="000F41BC" w:rsidRDefault="000F41BC" w:rsidP="000F41B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F41BC">
              <w:rPr>
                <w:b/>
                <w:bCs/>
                <w:sz w:val="20"/>
                <w:szCs w:val="20"/>
              </w:rPr>
              <w:t>Hospital 2</w:t>
            </w:r>
          </w:p>
          <w:p w14:paraId="3618E04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2</w:t>
            </w:r>
          </w:p>
          <w:p w14:paraId="7361ACA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 (%)</w:t>
            </w:r>
          </w:p>
        </w:tc>
      </w:tr>
      <w:tr w:rsidR="000F41BC" w:rsidRPr="000F41BC" w14:paraId="0E86372F" w14:textId="77777777" w:rsidTr="000F41BC">
        <w:trPr>
          <w:trHeight w:val="805"/>
        </w:trPr>
        <w:tc>
          <w:tcPr>
            <w:tcW w:w="4390" w:type="dxa"/>
          </w:tcPr>
          <w:p w14:paraId="285A0B0C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21669FE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ale</w:t>
            </w:r>
          </w:p>
          <w:p w14:paraId="7910506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Female</w:t>
            </w:r>
          </w:p>
          <w:p w14:paraId="01E88AA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Unknown</w:t>
            </w:r>
          </w:p>
          <w:p w14:paraId="511D0F5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62E2B6E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E8EB5A6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4 (9%)</w:t>
            </w:r>
          </w:p>
          <w:p w14:paraId="33DB67F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8 (88%)</w:t>
            </w:r>
          </w:p>
          <w:p w14:paraId="03302D3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 (2%)</w:t>
            </w:r>
          </w:p>
          <w:p w14:paraId="6A43A9E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0DA576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 =43</w:t>
            </w:r>
          </w:p>
        </w:tc>
        <w:tc>
          <w:tcPr>
            <w:tcW w:w="1606" w:type="dxa"/>
          </w:tcPr>
          <w:p w14:paraId="1358737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351B28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 (5%)</w:t>
            </w:r>
          </w:p>
          <w:p w14:paraId="3039F3C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9 (91%)</w:t>
            </w:r>
          </w:p>
          <w:p w14:paraId="3A48F46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 (5%)</w:t>
            </w:r>
          </w:p>
          <w:p w14:paraId="1BD3E8B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2B94305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  <w:tc>
          <w:tcPr>
            <w:tcW w:w="1607" w:type="dxa"/>
          </w:tcPr>
          <w:p w14:paraId="6F0E59D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149A1CE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3 (14%)</w:t>
            </w:r>
          </w:p>
          <w:p w14:paraId="775269A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9 (86%)</w:t>
            </w:r>
          </w:p>
          <w:p w14:paraId="2FAC394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0  (0%)</w:t>
            </w:r>
          </w:p>
          <w:p w14:paraId="7D1E64AE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12096C2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2</w:t>
            </w:r>
          </w:p>
        </w:tc>
      </w:tr>
      <w:tr w:rsidR="000F41BC" w:rsidRPr="000F41BC" w14:paraId="73F01E9A" w14:textId="77777777" w:rsidTr="000F41BC">
        <w:trPr>
          <w:trHeight w:val="790"/>
        </w:trPr>
        <w:tc>
          <w:tcPr>
            <w:tcW w:w="4390" w:type="dxa"/>
          </w:tcPr>
          <w:p w14:paraId="4DFFCFF4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Age in years</w:t>
            </w:r>
          </w:p>
          <w:p w14:paraId="69D9A13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0F41BC">
              <w:rPr>
                <w:sz w:val="20"/>
                <w:szCs w:val="20"/>
                <w:lang w:val="en-GB"/>
              </w:rPr>
              <w:t xml:space="preserve">20 </w:t>
            </w:r>
          </w:p>
          <w:p w14:paraId="5D0B02E3" w14:textId="77777777" w:rsidR="000F41BC" w:rsidRPr="000F41BC" w:rsidRDefault="000F41BC" w:rsidP="000F41BC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21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30</w:t>
            </w:r>
          </w:p>
          <w:p w14:paraId="0A7AAFFC" w14:textId="77777777" w:rsidR="000F41BC" w:rsidRPr="000F41BC" w:rsidRDefault="000F41BC" w:rsidP="000F41BC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t>31─40</w:t>
            </w:r>
          </w:p>
          <w:p w14:paraId="1FBE112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41</w:t>
            </w:r>
            <w:r w:rsidRPr="000F41BC">
              <w:rPr>
                <w:rFonts w:ascii="Calibri" w:hAnsi="Calibri" w:cs="Calibri"/>
                <w:sz w:val="20"/>
                <w:szCs w:val="20"/>
                <w:lang w:val="en-GB"/>
              </w:rPr>
              <w:t>─</w:t>
            </w:r>
            <w:r w:rsidRPr="000F41BC">
              <w:rPr>
                <w:sz w:val="20"/>
                <w:szCs w:val="20"/>
                <w:lang w:val="en-GB"/>
              </w:rPr>
              <w:t>50</w:t>
            </w:r>
          </w:p>
          <w:p w14:paraId="59A46D9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51</w:t>
            </w:r>
            <w:r w:rsidRPr="000F41BC">
              <w:rPr>
                <w:rFonts w:ascii="Calibri" w:hAnsi="Calibri" w:cs="Calibri"/>
                <w:sz w:val="20"/>
                <w:szCs w:val="20"/>
                <w:lang w:val="en-GB"/>
              </w:rPr>
              <w:t>─</w:t>
            </w:r>
            <w:r w:rsidRPr="000F41BC">
              <w:rPr>
                <w:sz w:val="20"/>
                <w:szCs w:val="20"/>
                <w:lang w:val="en-GB"/>
              </w:rPr>
              <w:t>60</w:t>
            </w:r>
          </w:p>
          <w:p w14:paraId="140C253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rFonts w:cstheme="minorHAnsi"/>
                <w:sz w:val="20"/>
                <w:szCs w:val="20"/>
                <w:lang w:val="en-GB"/>
              </w:rPr>
              <w:lastRenderedPageBreak/>
              <w:t>≥</w:t>
            </w:r>
            <w:r w:rsidRPr="000F41BC">
              <w:rPr>
                <w:sz w:val="20"/>
                <w:szCs w:val="20"/>
                <w:lang w:val="en-GB"/>
              </w:rPr>
              <w:t>61</w:t>
            </w:r>
          </w:p>
          <w:p w14:paraId="30FBE0F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49F2D3A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3AE78A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2 (5%)</w:t>
            </w:r>
          </w:p>
          <w:p w14:paraId="5758318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6 (37%)</w:t>
            </w:r>
          </w:p>
          <w:p w14:paraId="6D70059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0 (23%)</w:t>
            </w:r>
          </w:p>
          <w:p w14:paraId="7D9368F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9 (21%)</w:t>
            </w:r>
          </w:p>
          <w:p w14:paraId="1B2FAAE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 (7%)</w:t>
            </w:r>
          </w:p>
          <w:p w14:paraId="0EBCE0B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lastRenderedPageBreak/>
              <w:t>3 (7%)</w:t>
            </w:r>
          </w:p>
          <w:p w14:paraId="7F04F90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CD1B49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43</w:t>
            </w:r>
          </w:p>
        </w:tc>
        <w:tc>
          <w:tcPr>
            <w:tcW w:w="1606" w:type="dxa"/>
          </w:tcPr>
          <w:p w14:paraId="1409F03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C51C626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2 (10%)</w:t>
            </w:r>
          </w:p>
          <w:p w14:paraId="482B7AE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6 (29%)</w:t>
            </w:r>
          </w:p>
          <w:p w14:paraId="47175E6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4 (19%)</w:t>
            </w:r>
          </w:p>
          <w:p w14:paraId="668DE89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4 (19%)</w:t>
            </w:r>
          </w:p>
          <w:p w14:paraId="6D1FD74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 (14%)</w:t>
            </w:r>
          </w:p>
          <w:p w14:paraId="79924EA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lastRenderedPageBreak/>
              <w:t>2 (10%)</w:t>
            </w:r>
          </w:p>
          <w:p w14:paraId="7CE1302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6601BC0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  <w:tc>
          <w:tcPr>
            <w:tcW w:w="1607" w:type="dxa"/>
          </w:tcPr>
          <w:p w14:paraId="6B986E9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51D7098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0 (0%)</w:t>
            </w:r>
          </w:p>
          <w:p w14:paraId="4195009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0 (46%)</w:t>
            </w:r>
          </w:p>
          <w:p w14:paraId="0C439EE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6 (27%)</w:t>
            </w:r>
          </w:p>
          <w:p w14:paraId="1934EBA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5 (23%)</w:t>
            </w:r>
          </w:p>
          <w:p w14:paraId="1E411B5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0 (0%)</w:t>
            </w:r>
          </w:p>
          <w:p w14:paraId="42C1CE5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lastRenderedPageBreak/>
              <w:t>1 (5%)</w:t>
            </w:r>
          </w:p>
          <w:p w14:paraId="20169AC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1E3BB73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 22</w:t>
            </w:r>
          </w:p>
        </w:tc>
      </w:tr>
      <w:tr w:rsidR="000F41BC" w:rsidRPr="000F41BC" w14:paraId="1463E335" w14:textId="77777777" w:rsidTr="000F41BC">
        <w:trPr>
          <w:trHeight w:val="805"/>
        </w:trPr>
        <w:tc>
          <w:tcPr>
            <w:tcW w:w="4390" w:type="dxa"/>
          </w:tcPr>
          <w:p w14:paraId="5DD2FC8B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Work experience as a nurse (in months) </w:t>
            </w:r>
          </w:p>
          <w:p w14:paraId="022F516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edian (IQR)*</w:t>
            </w:r>
          </w:p>
          <w:p w14:paraId="6C531F1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in, max</w:t>
            </w:r>
          </w:p>
          <w:p w14:paraId="4BDC3EB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B5F24B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C111ED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7D99A3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1FEF88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3A3A2B6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40</w:t>
            </w:r>
          </w:p>
        </w:tc>
        <w:tc>
          <w:tcPr>
            <w:tcW w:w="1606" w:type="dxa"/>
          </w:tcPr>
          <w:p w14:paraId="67A626C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FF8E9B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84 (31,5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204</w:t>
            </w:r>
            <w:r w:rsidRPr="000F41BC">
              <w:rPr>
                <w:sz w:val="20"/>
                <w:szCs w:val="20"/>
                <w:lang w:val="en-GB"/>
              </w:rPr>
              <w:t>)</w:t>
            </w:r>
          </w:p>
          <w:p w14:paraId="2B2B488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2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</w:t>
            </w:r>
            <w:r w:rsidRPr="000F41BC">
              <w:rPr>
                <w:sz w:val="20"/>
                <w:szCs w:val="20"/>
                <w:lang w:val="en-GB"/>
              </w:rPr>
              <w:t>432</w:t>
            </w:r>
          </w:p>
          <w:p w14:paraId="368A599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749B6A3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19</w:t>
            </w:r>
          </w:p>
        </w:tc>
        <w:tc>
          <w:tcPr>
            <w:tcW w:w="1607" w:type="dxa"/>
          </w:tcPr>
          <w:p w14:paraId="0947A07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74A66365" w14:textId="345CF55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84 (48</w:t>
            </w:r>
            <w:r w:rsidRPr="000F41BC">
              <w:rPr>
                <w:rFonts w:cstheme="minorHAnsi"/>
                <w:sz w:val="20"/>
                <w:szCs w:val="20"/>
              </w:rPr>
              <w:t>─216)</w:t>
            </w:r>
          </w:p>
          <w:p w14:paraId="2E40158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7</w:t>
            </w:r>
            <w:r w:rsidRPr="000F41BC">
              <w:rPr>
                <w:rFonts w:cstheme="minorHAnsi"/>
                <w:sz w:val="20"/>
                <w:szCs w:val="20"/>
              </w:rPr>
              <w:t>─</w:t>
            </w:r>
            <w:r w:rsidRPr="000F41BC">
              <w:rPr>
                <w:sz w:val="20"/>
                <w:szCs w:val="20"/>
              </w:rPr>
              <w:t>480</w:t>
            </w:r>
          </w:p>
          <w:p w14:paraId="6B877F7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4830D4E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</w:tr>
      <w:tr w:rsidR="000F41BC" w:rsidRPr="000F41BC" w14:paraId="0415AB01" w14:textId="77777777" w:rsidTr="000F41BC">
        <w:trPr>
          <w:trHeight w:val="416"/>
        </w:trPr>
        <w:tc>
          <w:tcPr>
            <w:tcW w:w="4390" w:type="dxa"/>
          </w:tcPr>
          <w:p w14:paraId="57101A74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Work experience on the ward (in months)</w:t>
            </w:r>
          </w:p>
          <w:p w14:paraId="1FD3C8CE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edian (IQR)*</w:t>
            </w:r>
          </w:p>
          <w:p w14:paraId="1ACB598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in, max</w:t>
            </w:r>
          </w:p>
          <w:p w14:paraId="06378AC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1BD4E21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0F283B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2B3EAE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169BA7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02369E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39</w:t>
            </w:r>
          </w:p>
        </w:tc>
        <w:tc>
          <w:tcPr>
            <w:tcW w:w="1606" w:type="dxa"/>
          </w:tcPr>
          <w:p w14:paraId="22E25C6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1005DD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48 (12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144</w:t>
            </w:r>
            <w:r w:rsidRPr="000F41BC">
              <w:rPr>
                <w:sz w:val="20"/>
                <w:szCs w:val="20"/>
                <w:lang w:val="en-GB"/>
              </w:rPr>
              <w:t>)</w:t>
            </w:r>
          </w:p>
          <w:p w14:paraId="661D13A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</w:t>
            </w:r>
            <w:r w:rsidRPr="000F41BC">
              <w:rPr>
                <w:sz w:val="20"/>
                <w:szCs w:val="20"/>
                <w:lang w:val="en-GB"/>
              </w:rPr>
              <w:t>384</w:t>
            </w:r>
          </w:p>
          <w:p w14:paraId="048845B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AE63E1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18</w:t>
            </w:r>
          </w:p>
        </w:tc>
        <w:tc>
          <w:tcPr>
            <w:tcW w:w="1607" w:type="dxa"/>
          </w:tcPr>
          <w:p w14:paraId="3AD746A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6FBF172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60 (24</w:t>
            </w:r>
            <w:r w:rsidRPr="000F41BC">
              <w:rPr>
                <w:rFonts w:cstheme="minorHAnsi"/>
                <w:sz w:val="20"/>
                <w:szCs w:val="20"/>
              </w:rPr>
              <w:t>─186)</w:t>
            </w:r>
          </w:p>
          <w:p w14:paraId="10E8889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3</w:t>
            </w:r>
            <w:r w:rsidRPr="000F41BC">
              <w:rPr>
                <w:rFonts w:cstheme="minorHAnsi"/>
                <w:sz w:val="20"/>
                <w:szCs w:val="20"/>
              </w:rPr>
              <w:t>─</w:t>
            </w:r>
            <w:r w:rsidRPr="000F41BC">
              <w:rPr>
                <w:sz w:val="20"/>
                <w:szCs w:val="20"/>
              </w:rPr>
              <w:t>480</w:t>
            </w:r>
          </w:p>
          <w:p w14:paraId="43CBE22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7FAF532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</w:tr>
      <w:tr w:rsidR="000F41BC" w:rsidRPr="000F41BC" w14:paraId="21D76294" w14:textId="77777777" w:rsidTr="000F41BC">
        <w:trPr>
          <w:trHeight w:val="522"/>
        </w:trPr>
        <w:tc>
          <w:tcPr>
            <w:tcW w:w="4390" w:type="dxa"/>
          </w:tcPr>
          <w:p w14:paraId="4E4E02E1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Contract hours (in hours)</w:t>
            </w:r>
          </w:p>
          <w:p w14:paraId="21D1507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edian (IQR)*</w:t>
            </w:r>
          </w:p>
          <w:p w14:paraId="7608160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Min, max</w:t>
            </w:r>
          </w:p>
          <w:p w14:paraId="2F420AF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13ABB2D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CF7FD4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0BB6DB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0AAA34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D470B2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40</w:t>
            </w:r>
          </w:p>
        </w:tc>
        <w:tc>
          <w:tcPr>
            <w:tcW w:w="1606" w:type="dxa"/>
          </w:tcPr>
          <w:p w14:paraId="6984929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896763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2 (24</w:t>
            </w:r>
            <w:r w:rsidRPr="000F41BC">
              <w:rPr>
                <w:rFonts w:cstheme="minorHAnsi"/>
                <w:sz w:val="20"/>
                <w:szCs w:val="20"/>
                <w:lang w:val="en-GB"/>
              </w:rPr>
              <w:t>─32)</w:t>
            </w:r>
          </w:p>
          <w:p w14:paraId="0F42932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2</w:t>
            </w:r>
            <w:r w:rsidRPr="000F41BC">
              <w:rPr>
                <w:rFonts w:cstheme="minorHAnsi"/>
                <w:sz w:val="20"/>
                <w:szCs w:val="20"/>
              </w:rPr>
              <w:t>─</w:t>
            </w:r>
            <w:r w:rsidRPr="000F41BC">
              <w:rPr>
                <w:sz w:val="20"/>
                <w:szCs w:val="20"/>
              </w:rPr>
              <w:t>36</w:t>
            </w:r>
          </w:p>
          <w:p w14:paraId="0814BB6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1E653B2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18</w:t>
            </w:r>
          </w:p>
        </w:tc>
        <w:tc>
          <w:tcPr>
            <w:tcW w:w="1607" w:type="dxa"/>
          </w:tcPr>
          <w:p w14:paraId="2C9B028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3B8B97F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32 (24</w:t>
            </w:r>
            <w:r w:rsidRPr="000F41BC">
              <w:rPr>
                <w:rFonts w:cstheme="minorHAnsi"/>
                <w:sz w:val="20"/>
                <w:szCs w:val="20"/>
              </w:rPr>
              <w:t>─32)</w:t>
            </w:r>
          </w:p>
          <w:p w14:paraId="7550EE1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6</w:t>
            </w:r>
            <w:r w:rsidRPr="000F41BC">
              <w:rPr>
                <w:rFonts w:cstheme="minorHAnsi"/>
                <w:sz w:val="20"/>
                <w:szCs w:val="20"/>
              </w:rPr>
              <w:t>─</w:t>
            </w:r>
            <w:r w:rsidRPr="000F41BC">
              <w:rPr>
                <w:sz w:val="20"/>
                <w:szCs w:val="20"/>
              </w:rPr>
              <w:t>36</w:t>
            </w:r>
          </w:p>
          <w:p w14:paraId="3CCBA826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6BFE9CE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2</w:t>
            </w:r>
          </w:p>
        </w:tc>
      </w:tr>
      <w:tr w:rsidR="000F41BC" w:rsidRPr="000F41BC" w14:paraId="511BFE5B" w14:textId="77777777" w:rsidTr="000F41BC">
        <w:trPr>
          <w:trHeight w:val="537"/>
        </w:trPr>
        <w:tc>
          <w:tcPr>
            <w:tcW w:w="4390" w:type="dxa"/>
          </w:tcPr>
          <w:p w14:paraId="5EED9504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Highest educational level</w:t>
            </w:r>
          </w:p>
          <w:p w14:paraId="5B7A9EB5" w14:textId="3FFB03BE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 xml:space="preserve">Vocational </w:t>
            </w:r>
            <w:r>
              <w:rPr>
                <w:sz w:val="20"/>
                <w:szCs w:val="20"/>
                <w:lang w:val="en-GB"/>
              </w:rPr>
              <w:t>nursing degree</w:t>
            </w:r>
          </w:p>
          <w:p w14:paraId="0A2760F2" w14:textId="1E129418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 xml:space="preserve">Registered </w:t>
            </w:r>
            <w:r>
              <w:rPr>
                <w:sz w:val="20"/>
                <w:szCs w:val="20"/>
                <w:lang w:val="en-GB"/>
              </w:rPr>
              <w:t>nursing degree</w:t>
            </w:r>
          </w:p>
          <w:p w14:paraId="23BED99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606" w:type="dxa"/>
          </w:tcPr>
          <w:p w14:paraId="6BAD453F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83EA696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9 (44%)</w:t>
            </w:r>
          </w:p>
          <w:p w14:paraId="568988D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23 (53%)</w:t>
            </w:r>
          </w:p>
          <w:p w14:paraId="7554148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1 (2%)</w:t>
            </w:r>
          </w:p>
          <w:p w14:paraId="35A41FC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4644A64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43</w:t>
            </w:r>
          </w:p>
        </w:tc>
        <w:tc>
          <w:tcPr>
            <w:tcW w:w="1606" w:type="dxa"/>
          </w:tcPr>
          <w:p w14:paraId="4686DF8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10F0E3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3 (62%)</w:t>
            </w:r>
          </w:p>
          <w:p w14:paraId="09A1E6E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8 (38%)</w:t>
            </w:r>
          </w:p>
          <w:p w14:paraId="2323A38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0 (0%)</w:t>
            </w:r>
          </w:p>
          <w:p w14:paraId="29453EB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6083058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  <w:tc>
          <w:tcPr>
            <w:tcW w:w="1607" w:type="dxa"/>
          </w:tcPr>
          <w:p w14:paraId="1D782E9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421B1F4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6 (27%)</w:t>
            </w:r>
          </w:p>
          <w:p w14:paraId="258B2DB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5 (68%)</w:t>
            </w:r>
          </w:p>
          <w:p w14:paraId="6764F621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 (5%)</w:t>
            </w:r>
          </w:p>
          <w:p w14:paraId="2743427B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5A5A312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2</w:t>
            </w:r>
          </w:p>
        </w:tc>
      </w:tr>
      <w:tr w:rsidR="000F41BC" w:rsidRPr="000F41BC" w14:paraId="6092C913" w14:textId="77777777" w:rsidTr="000F41BC">
        <w:trPr>
          <w:trHeight w:val="522"/>
        </w:trPr>
        <w:tc>
          <w:tcPr>
            <w:tcW w:w="4390" w:type="dxa"/>
          </w:tcPr>
          <w:p w14:paraId="39F9BF74" w14:textId="77777777" w:rsidR="000F41BC" w:rsidRPr="000F41BC" w:rsidRDefault="000F41BC" w:rsidP="000F41BC">
            <w:pPr>
              <w:numPr>
                <w:ilvl w:val="0"/>
                <w:numId w:val="1"/>
              </w:numPr>
              <w:spacing w:line="360" w:lineRule="auto"/>
              <w:ind w:left="313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0F41BC">
              <w:rPr>
                <w:b/>
                <w:bCs/>
                <w:sz w:val="20"/>
                <w:szCs w:val="20"/>
                <w:lang w:val="en-GB"/>
              </w:rPr>
              <w:t>Conscious of comfort rounding?</w:t>
            </w:r>
          </w:p>
          <w:p w14:paraId="3D32892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Yes</w:t>
            </w:r>
          </w:p>
          <w:p w14:paraId="56C55A7D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606" w:type="dxa"/>
          </w:tcPr>
          <w:p w14:paraId="6C2D50C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0AA4650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38 (88%)</w:t>
            </w:r>
          </w:p>
          <w:p w14:paraId="2F584979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5 (11%)</w:t>
            </w:r>
          </w:p>
          <w:p w14:paraId="69077BB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F216C93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1BC">
              <w:rPr>
                <w:sz w:val="20"/>
                <w:szCs w:val="20"/>
                <w:lang w:val="en-GB"/>
              </w:rPr>
              <w:t>n=43</w:t>
            </w:r>
          </w:p>
        </w:tc>
        <w:tc>
          <w:tcPr>
            <w:tcW w:w="1606" w:type="dxa"/>
          </w:tcPr>
          <w:p w14:paraId="204F287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10D542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16 (76%)</w:t>
            </w:r>
          </w:p>
          <w:p w14:paraId="37623C3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5 (24%)</w:t>
            </w:r>
          </w:p>
          <w:p w14:paraId="4EAD51AA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6A22C35E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1</w:t>
            </w:r>
          </w:p>
        </w:tc>
        <w:tc>
          <w:tcPr>
            <w:tcW w:w="1607" w:type="dxa"/>
          </w:tcPr>
          <w:p w14:paraId="52ADDA78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73751E17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22 (100%)</w:t>
            </w:r>
          </w:p>
          <w:p w14:paraId="6F103B55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0 (0%)</w:t>
            </w:r>
          </w:p>
          <w:p w14:paraId="5CC12A22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</w:p>
          <w:p w14:paraId="797A36BC" w14:textId="77777777" w:rsidR="000F41BC" w:rsidRPr="000F41BC" w:rsidRDefault="000F41BC" w:rsidP="000F41BC">
            <w:pPr>
              <w:spacing w:line="360" w:lineRule="auto"/>
              <w:rPr>
                <w:sz w:val="20"/>
                <w:szCs w:val="20"/>
              </w:rPr>
            </w:pPr>
            <w:r w:rsidRPr="000F41BC">
              <w:rPr>
                <w:sz w:val="20"/>
                <w:szCs w:val="20"/>
              </w:rPr>
              <w:t>n=22</w:t>
            </w:r>
          </w:p>
        </w:tc>
      </w:tr>
    </w:tbl>
    <w:p w14:paraId="7A38C4A0" w14:textId="77777777" w:rsidR="000F41BC" w:rsidRPr="000F41BC" w:rsidRDefault="000F41BC" w:rsidP="000F41BC">
      <w:pPr>
        <w:spacing w:line="360" w:lineRule="auto"/>
        <w:rPr>
          <w:kern w:val="0"/>
          <w:sz w:val="20"/>
          <w:szCs w:val="20"/>
          <w:lang w:val="en-GB"/>
          <w14:ligatures w14:val="none"/>
        </w:rPr>
      </w:pPr>
      <w:r w:rsidRPr="000F41BC">
        <w:rPr>
          <w:kern w:val="0"/>
          <w:sz w:val="20"/>
          <w:szCs w:val="20"/>
          <w:lang w:val="en-GB"/>
          <w14:ligatures w14:val="none"/>
        </w:rPr>
        <w:t xml:space="preserve">*Median and interquartile range (IQR), measured according to Tukey’s Hinges </w:t>
      </w:r>
    </w:p>
    <w:p w14:paraId="43A0D4B2" w14:textId="77777777" w:rsidR="004324EE" w:rsidRPr="000F41BC" w:rsidRDefault="004324EE">
      <w:pPr>
        <w:rPr>
          <w:lang w:val="en-GB"/>
        </w:rPr>
      </w:pPr>
    </w:p>
    <w:sectPr w:rsidR="004324EE" w:rsidRPr="000F4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F15DFE"/>
    <w:multiLevelType w:val="hybridMultilevel"/>
    <w:tmpl w:val="EEB665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39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01"/>
    <w:rsid w:val="000F41BC"/>
    <w:rsid w:val="002B2018"/>
    <w:rsid w:val="003A18FD"/>
    <w:rsid w:val="003F772E"/>
    <w:rsid w:val="004324EE"/>
    <w:rsid w:val="00455694"/>
    <w:rsid w:val="005C750E"/>
    <w:rsid w:val="006D0C28"/>
    <w:rsid w:val="00737430"/>
    <w:rsid w:val="00862101"/>
    <w:rsid w:val="00AE7221"/>
    <w:rsid w:val="00B172B7"/>
    <w:rsid w:val="00B37C80"/>
    <w:rsid w:val="00B6360E"/>
    <w:rsid w:val="00B80E6D"/>
    <w:rsid w:val="00D432D1"/>
    <w:rsid w:val="00D65022"/>
    <w:rsid w:val="00D75E66"/>
    <w:rsid w:val="00E11140"/>
    <w:rsid w:val="00E12C4A"/>
    <w:rsid w:val="00E7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A9E6"/>
  <w15:chartTrackingRefBased/>
  <w15:docId w15:val="{E80738B1-607C-4281-94AC-3591D1B1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21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2101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rsid w:val="00862101"/>
    <w:rPr>
      <w:rFonts w:cs="Times New Roman"/>
      <w:sz w:val="16"/>
      <w:szCs w:val="16"/>
    </w:rPr>
  </w:style>
  <w:style w:type="table" w:styleId="Tabelraster">
    <w:name w:val="Table Grid"/>
    <w:basedOn w:val="Standaardtabel"/>
    <w:uiPriority w:val="39"/>
    <w:rsid w:val="008621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0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-Verhaar, Femke</dc:creator>
  <cp:keywords/>
  <dc:description/>
  <cp:lastModifiedBy>Becking-Verhaar, Femke</cp:lastModifiedBy>
  <cp:revision>15</cp:revision>
  <dcterms:created xsi:type="dcterms:W3CDTF">2024-07-17T09:48:00Z</dcterms:created>
  <dcterms:modified xsi:type="dcterms:W3CDTF">2025-09-24T11:31:00Z</dcterms:modified>
</cp:coreProperties>
</file>